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3FED4" w14:textId="091FE06F" w:rsidR="00910498" w:rsidRDefault="0091049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284B8AB" w14:textId="77777777" w:rsidR="00910498" w:rsidRPr="00910498" w:rsidRDefault="00910498" w:rsidP="00910498">
      <w:pPr>
        <w:pStyle w:val="Legenda"/>
        <w:rPr>
          <w:b w:val="0"/>
          <w:bCs w:val="0"/>
        </w:rPr>
      </w:pPr>
      <w:r w:rsidRPr="00086FE9">
        <w:t>Supplementary Table 1</w:t>
      </w:r>
      <w:r>
        <w:t>:</w:t>
      </w:r>
      <w:r w:rsidRPr="00086FE9">
        <w:t xml:space="preserve"> </w:t>
      </w:r>
      <w:r w:rsidRPr="00910498">
        <w:rPr>
          <w:b w:val="0"/>
          <w:bCs w:val="0"/>
        </w:rPr>
        <w:t>Sequences of primers and probes, product sizes, and the number of CpG sites.</w:t>
      </w:r>
    </w:p>
    <w:p w14:paraId="38AD1C89" w14:textId="77777777" w:rsidR="00910498" w:rsidRPr="00086FE9" w:rsidRDefault="00910498" w:rsidP="00910498">
      <w:pPr>
        <w:pStyle w:val="Legenda"/>
      </w:pPr>
    </w:p>
    <w:tbl>
      <w:tblPr>
        <w:tblW w:w="6335" w:type="pct"/>
        <w:tblInd w:w="-70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7"/>
        <w:gridCol w:w="4810"/>
        <w:gridCol w:w="989"/>
        <w:gridCol w:w="1560"/>
        <w:gridCol w:w="2269"/>
      </w:tblGrid>
      <w:tr w:rsidR="00910498" w:rsidRPr="00693C67" w14:paraId="4A3D016C" w14:textId="77777777" w:rsidTr="007C7DCF">
        <w:trPr>
          <w:trHeight w:val="337"/>
        </w:trPr>
        <w:tc>
          <w:tcPr>
            <w:tcW w:w="532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/>
            <w:vAlign w:val="center"/>
          </w:tcPr>
          <w:p w14:paraId="642C9840" w14:textId="77777777" w:rsidR="00910498" w:rsidRPr="00693C67" w:rsidRDefault="00910498" w:rsidP="005E14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C67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2232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/>
            <w:vAlign w:val="center"/>
          </w:tcPr>
          <w:p w14:paraId="1DD9AFFC" w14:textId="77777777" w:rsidR="00910498" w:rsidRPr="00693C67" w:rsidRDefault="00910498" w:rsidP="005E143A">
            <w:pPr>
              <w:spacing w:after="0"/>
              <w:rPr>
                <w:rFonts w:ascii="Times New Roman" w:hAnsi="Times New Roman"/>
                <w:b/>
                <w:bCs/>
                <w:i/>
                <w:iCs/>
              </w:rPr>
            </w:pPr>
            <w:r w:rsidRPr="00693C67">
              <w:rPr>
                <w:rFonts w:ascii="Times New Roman" w:hAnsi="Times New Roman"/>
                <w:b/>
                <w:bCs/>
              </w:rPr>
              <w:t>Primers e probes (5´- 3´)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/>
            <w:vAlign w:val="center"/>
          </w:tcPr>
          <w:p w14:paraId="43411D21" w14:textId="77777777" w:rsidR="00910498" w:rsidRPr="00693C67" w:rsidRDefault="00910498" w:rsidP="005E14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C67">
              <w:rPr>
                <w:rFonts w:ascii="Times New Roman" w:hAnsi="Times New Roman" w:cs="Times New Roman"/>
                <w:b/>
                <w:bCs/>
              </w:rPr>
              <w:t>Product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/>
            <w:vAlign w:val="center"/>
          </w:tcPr>
          <w:p w14:paraId="340758E0" w14:textId="77777777" w:rsidR="00910498" w:rsidRPr="00693C67" w:rsidRDefault="00910498" w:rsidP="005E143A">
            <w:pPr>
              <w:pStyle w:val="PargrafodaLista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693C67">
              <w:rPr>
                <w:rFonts w:ascii="Times New Roman" w:hAnsi="Times New Roman"/>
                <w:b/>
                <w:bCs/>
                <w:sz w:val="22"/>
              </w:rPr>
              <w:t>CpG sites</w:t>
            </w:r>
          </w:p>
        </w:tc>
        <w:tc>
          <w:tcPr>
            <w:tcW w:w="1053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/>
            <w:vAlign w:val="center"/>
          </w:tcPr>
          <w:p w14:paraId="18E953B5" w14:textId="77777777" w:rsidR="00910498" w:rsidRPr="00693C67" w:rsidRDefault="00910498" w:rsidP="005E143A">
            <w:pPr>
              <w:pStyle w:val="PargrafodaLista"/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693C67">
              <w:rPr>
                <w:rFonts w:ascii="Times New Roman" w:hAnsi="Times New Roman"/>
                <w:b/>
                <w:bCs/>
                <w:sz w:val="22"/>
              </w:rPr>
              <w:t xml:space="preserve">Amplicon mapping </w:t>
            </w:r>
            <w:r w:rsidRPr="00693C67">
              <w:rPr>
                <w:rFonts w:ascii="Times New Roman" w:hAnsi="Times New Roman"/>
                <w:sz w:val="22"/>
              </w:rPr>
              <w:t>(GRCh38/hg38)</w:t>
            </w:r>
          </w:p>
        </w:tc>
      </w:tr>
      <w:tr w:rsidR="00910498" w:rsidRPr="00693C67" w14:paraId="319C973A" w14:textId="77777777" w:rsidTr="005E143A">
        <w:trPr>
          <w:trHeight w:val="1950"/>
        </w:trPr>
        <w:tc>
          <w:tcPr>
            <w:tcW w:w="532" w:type="pct"/>
            <w:tcBorders>
              <w:top w:val="single" w:sz="8" w:space="0" w:color="auto"/>
            </w:tcBorders>
            <w:vAlign w:val="center"/>
          </w:tcPr>
          <w:p w14:paraId="216C6EB1" w14:textId="77777777" w:rsidR="00910498" w:rsidRPr="00693C67" w:rsidRDefault="00910498" w:rsidP="005E143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93C67">
              <w:rPr>
                <w:rFonts w:ascii="Times New Roman" w:hAnsi="Times New Roman" w:cs="Times New Roman"/>
                <w:b/>
                <w:bCs/>
                <w:i/>
                <w:iCs/>
              </w:rPr>
              <w:t>SEPT9 v2</w:t>
            </w:r>
          </w:p>
        </w:tc>
        <w:tc>
          <w:tcPr>
            <w:tcW w:w="2232" w:type="pct"/>
            <w:tcBorders>
              <w:top w:val="single" w:sz="8" w:space="0" w:color="auto"/>
            </w:tcBorders>
            <w:vAlign w:val="center"/>
          </w:tcPr>
          <w:p w14:paraId="57DF49B3" w14:textId="77777777" w:rsidR="00910498" w:rsidRPr="00693C67" w:rsidRDefault="00910498" w:rsidP="005E143A">
            <w:pPr>
              <w:spacing w:after="60" w:line="240" w:lineRule="auto"/>
              <w:rPr>
                <w:rFonts w:ascii="Times New Roman" w:hAnsi="Times New Roman" w:cs="Times New Roman"/>
              </w:rPr>
            </w:pPr>
          </w:p>
          <w:p w14:paraId="2C1B4A38" w14:textId="77777777" w:rsidR="00910498" w:rsidRPr="00693C67" w:rsidRDefault="00910498" w:rsidP="005E143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3C67">
              <w:rPr>
                <w:rFonts w:ascii="Times New Roman" w:hAnsi="Times New Roman" w:cs="Times New Roman"/>
              </w:rPr>
              <w:t>Forward: AAATAATCCCATCCAACTA</w:t>
            </w:r>
          </w:p>
          <w:p w14:paraId="2DFB194A" w14:textId="77777777" w:rsidR="00910498" w:rsidRPr="00693C67" w:rsidRDefault="00910498" w:rsidP="005E143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3C67">
              <w:rPr>
                <w:rFonts w:ascii="Times New Roman" w:hAnsi="Times New Roman" w:cs="Times New Roman"/>
              </w:rPr>
              <w:t>Reverse: GTTGTTTATTAGTTATTATGT</w:t>
            </w:r>
          </w:p>
          <w:p w14:paraId="150608A6" w14:textId="77777777" w:rsidR="00910498" w:rsidRPr="00693C67" w:rsidRDefault="00910498" w:rsidP="005E143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238676D6" w14:textId="77777777" w:rsidR="00910498" w:rsidRPr="00693C67" w:rsidRDefault="00910498" w:rsidP="005E143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3C67">
              <w:rPr>
                <w:rFonts w:ascii="Times New Roman" w:hAnsi="Times New Roman" w:cs="Times New Roman"/>
              </w:rPr>
              <w:t>Methylated probe: (FAM) TTAAC</w:t>
            </w:r>
            <w:r w:rsidRPr="00693C67">
              <w:rPr>
                <w:rFonts w:ascii="Times New Roman" w:hAnsi="Times New Roman" w:cs="Times New Roman"/>
                <w:u w:val="single"/>
              </w:rPr>
              <w:t>CGCG</w:t>
            </w:r>
            <w:r w:rsidRPr="00693C67">
              <w:rPr>
                <w:rFonts w:ascii="Times New Roman" w:hAnsi="Times New Roman" w:cs="Times New Roman"/>
              </w:rPr>
              <w:t>AAATC</w:t>
            </w:r>
            <w:r w:rsidRPr="00693C67">
              <w:rPr>
                <w:rFonts w:ascii="Times New Roman" w:hAnsi="Times New Roman" w:cs="Times New Roman"/>
                <w:u w:val="single"/>
              </w:rPr>
              <w:t>CG</w:t>
            </w:r>
            <w:r w:rsidRPr="00693C67">
              <w:rPr>
                <w:rFonts w:ascii="Times New Roman" w:hAnsi="Times New Roman" w:cs="Times New Roman"/>
              </w:rPr>
              <w:t>AC</w:t>
            </w:r>
          </w:p>
          <w:p w14:paraId="7889C1DC" w14:textId="77777777" w:rsidR="00910498" w:rsidRPr="00693C67" w:rsidRDefault="00910498" w:rsidP="005E143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3C67">
              <w:rPr>
                <w:rFonts w:ascii="Times New Roman" w:hAnsi="Times New Roman" w:cs="Times New Roman"/>
              </w:rPr>
              <w:t>Unmethylated probe: (HEX) TTAACCACAAAATCCAACATAAT</w:t>
            </w:r>
          </w:p>
        </w:tc>
        <w:tc>
          <w:tcPr>
            <w:tcW w:w="459" w:type="pct"/>
            <w:tcBorders>
              <w:top w:val="single" w:sz="8" w:space="0" w:color="auto"/>
            </w:tcBorders>
            <w:vAlign w:val="center"/>
          </w:tcPr>
          <w:p w14:paraId="57DF181F" w14:textId="77777777" w:rsidR="00910498" w:rsidRPr="00693C67" w:rsidRDefault="00910498" w:rsidP="005E143A">
            <w:pPr>
              <w:jc w:val="center"/>
              <w:rPr>
                <w:rFonts w:ascii="Times New Roman" w:hAnsi="Times New Roman" w:cs="Times New Roman"/>
              </w:rPr>
            </w:pPr>
            <w:r w:rsidRPr="00693C67">
              <w:rPr>
                <w:rFonts w:ascii="Times New Roman" w:hAnsi="Times New Roman" w:cs="Times New Roman"/>
              </w:rPr>
              <w:t>60 bp</w:t>
            </w:r>
          </w:p>
        </w:tc>
        <w:tc>
          <w:tcPr>
            <w:tcW w:w="724" w:type="pct"/>
            <w:tcBorders>
              <w:top w:val="single" w:sz="8" w:space="0" w:color="auto"/>
            </w:tcBorders>
            <w:vAlign w:val="center"/>
          </w:tcPr>
          <w:p w14:paraId="24AD3933" w14:textId="77777777" w:rsidR="00910498" w:rsidRPr="00693C67" w:rsidRDefault="00910498" w:rsidP="005E143A">
            <w:pPr>
              <w:jc w:val="center"/>
              <w:rPr>
                <w:rFonts w:ascii="Times New Roman" w:hAnsi="Times New Roman" w:cs="Times New Roman"/>
              </w:rPr>
            </w:pPr>
            <w:r w:rsidRPr="00693C67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1053" w:type="pct"/>
            <w:tcBorders>
              <w:top w:val="single" w:sz="8" w:space="0" w:color="auto"/>
            </w:tcBorders>
            <w:vAlign w:val="center"/>
          </w:tcPr>
          <w:p w14:paraId="24782E7F" w14:textId="77777777" w:rsidR="00910498" w:rsidRPr="00693C67" w:rsidRDefault="00910498" w:rsidP="005E143A">
            <w:pPr>
              <w:jc w:val="center"/>
              <w:rPr>
                <w:rFonts w:ascii="Times New Roman" w:hAnsi="Times New Roman" w:cs="Times New Roman"/>
              </w:rPr>
            </w:pPr>
            <w:r w:rsidRPr="00693C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r17:77,373,481-77,373,540</w:t>
            </w:r>
          </w:p>
        </w:tc>
      </w:tr>
      <w:tr w:rsidR="00910498" w:rsidRPr="00693C67" w14:paraId="2328AB57" w14:textId="77777777" w:rsidTr="007C7DCF">
        <w:trPr>
          <w:trHeight w:val="534"/>
        </w:trPr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14:paraId="5F6264C9" w14:textId="77777777" w:rsidR="00910498" w:rsidRPr="00693C67" w:rsidRDefault="00910498" w:rsidP="005E143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93C67">
              <w:rPr>
                <w:rFonts w:ascii="Times New Roman" w:hAnsi="Times New Roman" w:cs="Times New Roman"/>
                <w:b/>
                <w:bCs/>
                <w:i/>
                <w:iCs/>
              </w:rPr>
              <w:t>BMP3</w:t>
            </w:r>
          </w:p>
        </w:tc>
        <w:tc>
          <w:tcPr>
            <w:tcW w:w="2232" w:type="pct"/>
            <w:tcBorders>
              <w:bottom w:val="single" w:sz="4" w:space="0" w:color="auto"/>
            </w:tcBorders>
            <w:vAlign w:val="center"/>
          </w:tcPr>
          <w:p w14:paraId="5CC14F41" w14:textId="77777777" w:rsidR="00910498" w:rsidRPr="00693C67" w:rsidRDefault="00910498" w:rsidP="005E143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7F0A6174" w14:textId="77777777" w:rsidR="00910498" w:rsidRPr="00693C67" w:rsidRDefault="00910498" w:rsidP="005E143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3C67">
              <w:rPr>
                <w:rFonts w:ascii="Times New Roman" w:hAnsi="Times New Roman" w:cs="Times New Roman"/>
              </w:rPr>
              <w:t>Forward: GTAGTAAGTGGGGTTGGT</w:t>
            </w:r>
          </w:p>
          <w:p w14:paraId="4C498E1C" w14:textId="77777777" w:rsidR="00910498" w:rsidRPr="00693C67" w:rsidRDefault="00910498" w:rsidP="005E143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3C67">
              <w:rPr>
                <w:rFonts w:ascii="Times New Roman" w:hAnsi="Times New Roman" w:cs="Times New Roman"/>
              </w:rPr>
              <w:t>Reverse: ATTAAACTCCAAACCAACTAAAAC</w:t>
            </w:r>
          </w:p>
          <w:p w14:paraId="3CDDA276" w14:textId="77777777" w:rsidR="00910498" w:rsidRPr="00693C67" w:rsidRDefault="00910498" w:rsidP="005E143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1DAE5DFD" w14:textId="77777777" w:rsidR="00910498" w:rsidRPr="00693C67" w:rsidRDefault="00910498" w:rsidP="005E143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3C67">
              <w:rPr>
                <w:rFonts w:ascii="Times New Roman" w:hAnsi="Times New Roman" w:cs="Times New Roman"/>
              </w:rPr>
              <w:t>Methylated probe: (FAM) TTGTATT</w:t>
            </w:r>
            <w:r w:rsidRPr="00693C67">
              <w:rPr>
                <w:rFonts w:ascii="Times New Roman" w:hAnsi="Times New Roman" w:cs="Times New Roman"/>
                <w:u w:val="single"/>
              </w:rPr>
              <w:t>CG</w:t>
            </w:r>
            <w:r w:rsidRPr="00693C67">
              <w:rPr>
                <w:rFonts w:ascii="Times New Roman" w:hAnsi="Times New Roman" w:cs="Times New Roman"/>
              </w:rPr>
              <w:t>GT</w:t>
            </w:r>
            <w:r w:rsidRPr="00693C67">
              <w:rPr>
                <w:rFonts w:ascii="Times New Roman" w:hAnsi="Times New Roman" w:cs="Times New Roman"/>
                <w:u w:val="single"/>
              </w:rPr>
              <w:t>CGCG</w:t>
            </w:r>
            <w:r w:rsidRPr="00693C67">
              <w:rPr>
                <w:rFonts w:ascii="Times New Roman" w:hAnsi="Times New Roman" w:cs="Times New Roman"/>
              </w:rPr>
              <w:t>TTTC</w:t>
            </w:r>
          </w:p>
          <w:p w14:paraId="45587393" w14:textId="77777777" w:rsidR="00910498" w:rsidRPr="00693C67" w:rsidRDefault="00910498" w:rsidP="005E143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3C67">
              <w:rPr>
                <w:rFonts w:ascii="Times New Roman" w:hAnsi="Times New Roman" w:cs="Times New Roman"/>
              </w:rPr>
              <w:t>Unmethylated probe: (HEX) TTGTATTTGGTTGTGTTTTGGG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6D569EDF" w14:textId="77777777" w:rsidR="00910498" w:rsidRPr="00693C67" w:rsidRDefault="00910498" w:rsidP="005E14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  <w:r w:rsidRPr="00693C67">
              <w:rPr>
                <w:rFonts w:ascii="Times New Roman" w:hAnsi="Times New Roman" w:cs="Times New Roman"/>
              </w:rPr>
              <w:t xml:space="preserve"> bp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vAlign w:val="center"/>
          </w:tcPr>
          <w:p w14:paraId="2F19D45D" w14:textId="77777777" w:rsidR="00910498" w:rsidRPr="00693C67" w:rsidRDefault="00910498" w:rsidP="005E14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67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1053" w:type="pct"/>
            <w:tcBorders>
              <w:bottom w:val="single" w:sz="4" w:space="0" w:color="auto"/>
            </w:tcBorders>
            <w:vAlign w:val="center"/>
          </w:tcPr>
          <w:p w14:paraId="0CF4B74D" w14:textId="77777777" w:rsidR="00910498" w:rsidRPr="00693C67" w:rsidRDefault="00910498" w:rsidP="005E143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r4:81,031,113-81,031,2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</w:tr>
    </w:tbl>
    <w:p w14:paraId="6A41DC14" w14:textId="77777777" w:rsidR="00910498" w:rsidRDefault="00910498" w:rsidP="00910498">
      <w:pPr>
        <w:ind w:left="-567" w:right="-143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1E74D10E" w14:textId="55AEDDC6" w:rsidR="00910498" w:rsidRDefault="009104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FE6010B" w14:textId="77777777" w:rsidR="00910498" w:rsidRPr="00086FE9" w:rsidRDefault="00910498" w:rsidP="00910498">
      <w:pPr>
        <w:pStyle w:val="Legenda"/>
      </w:pPr>
      <w:r w:rsidRPr="00086FE9">
        <w:lastRenderedPageBreak/>
        <w:t xml:space="preserve">Supplementary Table </w:t>
      </w:r>
      <w:r>
        <w:t xml:space="preserve">2: </w:t>
      </w:r>
      <w:r w:rsidRPr="00910498">
        <w:rPr>
          <w:b w:val="0"/>
          <w:bCs w:val="0"/>
        </w:rPr>
        <w:t>Numbers of copies/reaction obtained for calculation of Limit of Blank for 20 replicates for each gene analyzed.</w:t>
      </w:r>
      <w:r>
        <w:t xml:space="preserve"> </w:t>
      </w:r>
    </w:p>
    <w:tbl>
      <w:tblPr>
        <w:tblStyle w:val="Tabelacomgrad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2266"/>
        <w:gridCol w:w="1986"/>
        <w:gridCol w:w="2266"/>
      </w:tblGrid>
      <w:tr w:rsidR="00910498" w14:paraId="394811CE" w14:textId="77777777" w:rsidTr="00910498"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5C2DD96" w14:textId="77777777" w:rsidR="00910498" w:rsidRPr="00AF75D7" w:rsidRDefault="00910498" w:rsidP="005E14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F75D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EPT9</w:t>
            </w:r>
            <w:r w:rsidRPr="00AF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– LOB assa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FBB8E1F" w14:textId="77777777" w:rsidR="00910498" w:rsidRPr="00AF75D7" w:rsidRDefault="00910498" w:rsidP="005E14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F75D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BMP3</w:t>
            </w:r>
            <w:r w:rsidRPr="00AF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– LOB assay</w:t>
            </w:r>
          </w:p>
        </w:tc>
      </w:tr>
      <w:tr w:rsidR="00910498" w14:paraId="54AF1631" w14:textId="77777777" w:rsidTr="005E143A"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1CDFDDCF" w14:textId="77777777" w:rsidR="00910498" w:rsidRPr="00910498" w:rsidRDefault="00910498" w:rsidP="005E14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1049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thylated prob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534D1D19" w14:textId="77777777" w:rsidR="00910498" w:rsidRPr="00910498" w:rsidRDefault="00910498" w:rsidP="005E14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1049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nmethylated prob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50622C30" w14:textId="77777777" w:rsidR="00910498" w:rsidRPr="00910498" w:rsidRDefault="00910498" w:rsidP="005E14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1049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thylated prob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6145FAB0" w14:textId="77777777" w:rsidR="00910498" w:rsidRPr="00910498" w:rsidRDefault="00910498" w:rsidP="005E14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1049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nmethylated probe</w:t>
            </w:r>
          </w:p>
        </w:tc>
      </w:tr>
      <w:tr w:rsidR="00910498" w14:paraId="27D8543B" w14:textId="77777777" w:rsidTr="005E143A"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5BF330FD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1BAB35ED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12407AAD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4EAEED74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.4</w:t>
            </w:r>
          </w:p>
        </w:tc>
      </w:tr>
      <w:tr w:rsidR="00910498" w14:paraId="48A65850" w14:textId="77777777" w:rsidTr="005E143A">
        <w:tc>
          <w:tcPr>
            <w:tcW w:w="0" w:type="auto"/>
            <w:vAlign w:val="bottom"/>
          </w:tcPr>
          <w:p w14:paraId="31243426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54F1720A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4DB0DA79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14BA42EE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4.8</w:t>
            </w:r>
          </w:p>
        </w:tc>
      </w:tr>
      <w:tr w:rsidR="00910498" w14:paraId="670EECB9" w14:textId="77777777" w:rsidTr="005E143A">
        <w:tc>
          <w:tcPr>
            <w:tcW w:w="0" w:type="auto"/>
            <w:vAlign w:val="bottom"/>
          </w:tcPr>
          <w:p w14:paraId="3096C337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22CBD9C4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016E044E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74A7DE7A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1.5</w:t>
            </w:r>
          </w:p>
        </w:tc>
      </w:tr>
      <w:tr w:rsidR="00910498" w14:paraId="1C394F80" w14:textId="77777777" w:rsidTr="005E143A">
        <w:tc>
          <w:tcPr>
            <w:tcW w:w="0" w:type="auto"/>
            <w:vAlign w:val="bottom"/>
          </w:tcPr>
          <w:p w14:paraId="429C6B12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05C460AB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59BD2C67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495D52AB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8.1</w:t>
            </w:r>
          </w:p>
        </w:tc>
      </w:tr>
      <w:tr w:rsidR="00910498" w14:paraId="4100C757" w14:textId="77777777" w:rsidTr="005E143A">
        <w:tc>
          <w:tcPr>
            <w:tcW w:w="0" w:type="auto"/>
            <w:vAlign w:val="bottom"/>
          </w:tcPr>
          <w:p w14:paraId="5DABB21F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1EDD3A30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280DFEA2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0" w:type="auto"/>
            <w:vAlign w:val="bottom"/>
          </w:tcPr>
          <w:p w14:paraId="3BEE535C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.4</w:t>
            </w:r>
          </w:p>
        </w:tc>
      </w:tr>
      <w:tr w:rsidR="00910498" w14:paraId="149637AF" w14:textId="77777777" w:rsidTr="005E143A">
        <w:tc>
          <w:tcPr>
            <w:tcW w:w="0" w:type="auto"/>
            <w:vAlign w:val="bottom"/>
          </w:tcPr>
          <w:p w14:paraId="55EC230E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5F09B0BE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11CE4F01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32B99502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6.1</w:t>
            </w:r>
          </w:p>
        </w:tc>
      </w:tr>
      <w:tr w:rsidR="00910498" w14:paraId="49E94A14" w14:textId="77777777" w:rsidTr="005E143A">
        <w:tc>
          <w:tcPr>
            <w:tcW w:w="0" w:type="auto"/>
            <w:vAlign w:val="bottom"/>
          </w:tcPr>
          <w:p w14:paraId="61E2F2C3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5A8819E6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32567E72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3B3DB8DA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</w:tr>
      <w:tr w:rsidR="00910498" w14:paraId="22C79329" w14:textId="77777777" w:rsidTr="005E143A">
        <w:tc>
          <w:tcPr>
            <w:tcW w:w="0" w:type="auto"/>
            <w:vAlign w:val="bottom"/>
          </w:tcPr>
          <w:p w14:paraId="15CBB4AA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42DE979A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706AD179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4CF309B0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</w:tr>
      <w:tr w:rsidR="00910498" w14:paraId="300F8DCA" w14:textId="77777777" w:rsidTr="005E143A">
        <w:tc>
          <w:tcPr>
            <w:tcW w:w="0" w:type="auto"/>
            <w:vAlign w:val="bottom"/>
          </w:tcPr>
          <w:p w14:paraId="5D6546C9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11598462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323864A4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3879B488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</w:tr>
      <w:tr w:rsidR="00910498" w14:paraId="2B83C121" w14:textId="77777777" w:rsidTr="005E143A">
        <w:tc>
          <w:tcPr>
            <w:tcW w:w="0" w:type="auto"/>
            <w:vAlign w:val="bottom"/>
          </w:tcPr>
          <w:p w14:paraId="5FBF43B1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4794B7D0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2F5C9096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0D23A529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.5</w:t>
            </w:r>
          </w:p>
        </w:tc>
      </w:tr>
      <w:tr w:rsidR="00910498" w14:paraId="3E26E724" w14:textId="77777777" w:rsidTr="005E143A">
        <w:tc>
          <w:tcPr>
            <w:tcW w:w="0" w:type="auto"/>
            <w:vAlign w:val="bottom"/>
          </w:tcPr>
          <w:p w14:paraId="7894E168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02984B7F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2794EC3A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1737438B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910498" w14:paraId="696CA51C" w14:textId="77777777" w:rsidTr="005E143A">
        <w:tc>
          <w:tcPr>
            <w:tcW w:w="0" w:type="auto"/>
            <w:vAlign w:val="bottom"/>
          </w:tcPr>
          <w:p w14:paraId="757E1A08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01B98977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45DB44B7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07E7F9F3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4</w:t>
            </w:r>
          </w:p>
        </w:tc>
      </w:tr>
      <w:tr w:rsidR="00910498" w14:paraId="3CB195C2" w14:textId="77777777" w:rsidTr="005E143A">
        <w:tc>
          <w:tcPr>
            <w:tcW w:w="0" w:type="auto"/>
            <w:vAlign w:val="bottom"/>
          </w:tcPr>
          <w:p w14:paraId="0807081B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10CE9AA0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610EA30C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0991E2AC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.2</w:t>
            </w:r>
          </w:p>
        </w:tc>
      </w:tr>
      <w:tr w:rsidR="00910498" w14:paraId="4734DD80" w14:textId="77777777" w:rsidTr="005E143A">
        <w:tc>
          <w:tcPr>
            <w:tcW w:w="0" w:type="auto"/>
            <w:vAlign w:val="bottom"/>
          </w:tcPr>
          <w:p w14:paraId="03CB12F0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0" w:type="auto"/>
            <w:vAlign w:val="bottom"/>
          </w:tcPr>
          <w:p w14:paraId="20A24467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0C26D446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0" w:type="auto"/>
            <w:vAlign w:val="bottom"/>
          </w:tcPr>
          <w:p w14:paraId="48AA4564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3</w:t>
            </w:r>
          </w:p>
        </w:tc>
      </w:tr>
      <w:tr w:rsidR="00910498" w14:paraId="31CBD509" w14:textId="77777777" w:rsidTr="005E143A">
        <w:tc>
          <w:tcPr>
            <w:tcW w:w="0" w:type="auto"/>
            <w:vAlign w:val="bottom"/>
          </w:tcPr>
          <w:p w14:paraId="52225EFA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0BA270BE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71CBED48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375ACF34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</w:tr>
      <w:tr w:rsidR="00910498" w14:paraId="057F0263" w14:textId="77777777" w:rsidTr="005E143A">
        <w:tc>
          <w:tcPr>
            <w:tcW w:w="0" w:type="auto"/>
            <w:vAlign w:val="bottom"/>
          </w:tcPr>
          <w:p w14:paraId="73B87742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06C419A3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2C184308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39D041F4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.8</w:t>
            </w:r>
          </w:p>
        </w:tc>
      </w:tr>
      <w:tr w:rsidR="00910498" w14:paraId="412ADA21" w14:textId="77777777" w:rsidTr="005E143A">
        <w:tc>
          <w:tcPr>
            <w:tcW w:w="0" w:type="auto"/>
            <w:vAlign w:val="bottom"/>
          </w:tcPr>
          <w:p w14:paraId="748B5426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0" w:type="auto"/>
            <w:vAlign w:val="bottom"/>
          </w:tcPr>
          <w:p w14:paraId="20281AE3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3D9C2B4A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2B3591E5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</w:tr>
      <w:tr w:rsidR="00910498" w14:paraId="714B25CA" w14:textId="77777777" w:rsidTr="005E143A">
        <w:tc>
          <w:tcPr>
            <w:tcW w:w="0" w:type="auto"/>
            <w:vAlign w:val="bottom"/>
          </w:tcPr>
          <w:p w14:paraId="23FEF8F6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07A1A819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5FBA796F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0FD17390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.6</w:t>
            </w:r>
          </w:p>
        </w:tc>
      </w:tr>
      <w:tr w:rsidR="00910498" w14:paraId="7A38D440" w14:textId="77777777" w:rsidTr="005E143A">
        <w:tc>
          <w:tcPr>
            <w:tcW w:w="0" w:type="auto"/>
            <w:vAlign w:val="bottom"/>
          </w:tcPr>
          <w:p w14:paraId="6AF5A559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6CD547FB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4D3763BD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60FA37BA" w14:textId="77777777" w:rsidR="00910498" w:rsidRDefault="00910498" w:rsidP="005E1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10498" w14:paraId="140DE38C" w14:textId="77777777" w:rsidTr="000F7338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1339ADA" w14:textId="77777777" w:rsidR="00910498" w:rsidRDefault="00910498" w:rsidP="005E143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3C883EC" w14:textId="77777777" w:rsidR="00910498" w:rsidRDefault="00910498" w:rsidP="005E143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E79CFC6" w14:textId="77777777" w:rsidR="00910498" w:rsidRDefault="00910498" w:rsidP="005E143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224AD01" w14:textId="77777777" w:rsidR="00910498" w:rsidRDefault="00910498" w:rsidP="005E143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</w:t>
            </w:r>
          </w:p>
        </w:tc>
      </w:tr>
    </w:tbl>
    <w:p w14:paraId="73DF1FB6" w14:textId="77777777" w:rsidR="00910498" w:rsidRDefault="00910498" w:rsidP="0091049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07EDFC7" w14:textId="77777777" w:rsidR="00471EA9" w:rsidRPr="00C03521" w:rsidRDefault="00471EA9" w:rsidP="006F5D4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71EA9" w:rsidRPr="00C0352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hideSpellingErrors/>
  <w:hideGrammaticalError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110"/>
    <w:rsid w:val="00000E9B"/>
    <w:rsid w:val="00025556"/>
    <w:rsid w:val="000302A1"/>
    <w:rsid w:val="0004068A"/>
    <w:rsid w:val="00052F02"/>
    <w:rsid w:val="00056C96"/>
    <w:rsid w:val="00073F49"/>
    <w:rsid w:val="00086FE9"/>
    <w:rsid w:val="000906F0"/>
    <w:rsid w:val="000A1714"/>
    <w:rsid w:val="000C55EE"/>
    <w:rsid w:val="000F7338"/>
    <w:rsid w:val="00133694"/>
    <w:rsid w:val="00143734"/>
    <w:rsid w:val="001608DE"/>
    <w:rsid w:val="00185D49"/>
    <w:rsid w:val="001A7E9D"/>
    <w:rsid w:val="001B4971"/>
    <w:rsid w:val="001E7593"/>
    <w:rsid w:val="001F2B24"/>
    <w:rsid w:val="00202906"/>
    <w:rsid w:val="002261F8"/>
    <w:rsid w:val="00235B2A"/>
    <w:rsid w:val="0024153E"/>
    <w:rsid w:val="00253E8C"/>
    <w:rsid w:val="00264B14"/>
    <w:rsid w:val="002913DE"/>
    <w:rsid w:val="00291E50"/>
    <w:rsid w:val="002A5336"/>
    <w:rsid w:val="002A7FA3"/>
    <w:rsid w:val="002B1D6E"/>
    <w:rsid w:val="002B4DBD"/>
    <w:rsid w:val="002C506C"/>
    <w:rsid w:val="002D7271"/>
    <w:rsid w:val="002F2FA7"/>
    <w:rsid w:val="00316CB3"/>
    <w:rsid w:val="00360081"/>
    <w:rsid w:val="00381694"/>
    <w:rsid w:val="003A182C"/>
    <w:rsid w:val="003C7138"/>
    <w:rsid w:val="003F1863"/>
    <w:rsid w:val="003F5CCF"/>
    <w:rsid w:val="003F6110"/>
    <w:rsid w:val="003F698C"/>
    <w:rsid w:val="00401236"/>
    <w:rsid w:val="00441623"/>
    <w:rsid w:val="0045306D"/>
    <w:rsid w:val="00453708"/>
    <w:rsid w:val="00465940"/>
    <w:rsid w:val="00466949"/>
    <w:rsid w:val="004671C6"/>
    <w:rsid w:val="00471EA9"/>
    <w:rsid w:val="0049576E"/>
    <w:rsid w:val="004A5CF5"/>
    <w:rsid w:val="004C6448"/>
    <w:rsid w:val="004E2BF9"/>
    <w:rsid w:val="004E52EE"/>
    <w:rsid w:val="004F49BD"/>
    <w:rsid w:val="00513F1B"/>
    <w:rsid w:val="00520A81"/>
    <w:rsid w:val="005343E5"/>
    <w:rsid w:val="00534DB2"/>
    <w:rsid w:val="0053637A"/>
    <w:rsid w:val="00545463"/>
    <w:rsid w:val="0054739D"/>
    <w:rsid w:val="00547872"/>
    <w:rsid w:val="0055163F"/>
    <w:rsid w:val="00570AC5"/>
    <w:rsid w:val="00572B0A"/>
    <w:rsid w:val="00572BC9"/>
    <w:rsid w:val="00585845"/>
    <w:rsid w:val="0058594D"/>
    <w:rsid w:val="00593CD3"/>
    <w:rsid w:val="005B1B59"/>
    <w:rsid w:val="005D22BD"/>
    <w:rsid w:val="005D4DB5"/>
    <w:rsid w:val="005E590D"/>
    <w:rsid w:val="006014E0"/>
    <w:rsid w:val="00611426"/>
    <w:rsid w:val="006133DE"/>
    <w:rsid w:val="00624CCF"/>
    <w:rsid w:val="00635A27"/>
    <w:rsid w:val="0063693F"/>
    <w:rsid w:val="00645147"/>
    <w:rsid w:val="00665C78"/>
    <w:rsid w:val="006774A6"/>
    <w:rsid w:val="006855BD"/>
    <w:rsid w:val="006956CC"/>
    <w:rsid w:val="006B2AC8"/>
    <w:rsid w:val="006B2EAD"/>
    <w:rsid w:val="006F1149"/>
    <w:rsid w:val="006F332F"/>
    <w:rsid w:val="006F5D4E"/>
    <w:rsid w:val="0070658C"/>
    <w:rsid w:val="00716854"/>
    <w:rsid w:val="0072108B"/>
    <w:rsid w:val="007478C7"/>
    <w:rsid w:val="007836CA"/>
    <w:rsid w:val="007A7AA8"/>
    <w:rsid w:val="007C7DCF"/>
    <w:rsid w:val="007D0A05"/>
    <w:rsid w:val="007D22CD"/>
    <w:rsid w:val="007E1A6B"/>
    <w:rsid w:val="007E1B5C"/>
    <w:rsid w:val="00814415"/>
    <w:rsid w:val="00816620"/>
    <w:rsid w:val="008202BF"/>
    <w:rsid w:val="008448EC"/>
    <w:rsid w:val="008460CB"/>
    <w:rsid w:val="008547E8"/>
    <w:rsid w:val="008572D0"/>
    <w:rsid w:val="00882BF8"/>
    <w:rsid w:val="0089647F"/>
    <w:rsid w:val="008A0C40"/>
    <w:rsid w:val="008B3D60"/>
    <w:rsid w:val="008B5E3F"/>
    <w:rsid w:val="008C224D"/>
    <w:rsid w:val="008C50F2"/>
    <w:rsid w:val="008C61FF"/>
    <w:rsid w:val="008C6BF1"/>
    <w:rsid w:val="008E31D3"/>
    <w:rsid w:val="00910498"/>
    <w:rsid w:val="00913411"/>
    <w:rsid w:val="00914C85"/>
    <w:rsid w:val="00916B7C"/>
    <w:rsid w:val="0092031E"/>
    <w:rsid w:val="00933B39"/>
    <w:rsid w:val="009405B2"/>
    <w:rsid w:val="0094697F"/>
    <w:rsid w:val="0095044B"/>
    <w:rsid w:val="00962460"/>
    <w:rsid w:val="009A3852"/>
    <w:rsid w:val="009A79B8"/>
    <w:rsid w:val="009B04EC"/>
    <w:rsid w:val="009B0516"/>
    <w:rsid w:val="009B0528"/>
    <w:rsid w:val="009B496D"/>
    <w:rsid w:val="009C3CAE"/>
    <w:rsid w:val="009C549D"/>
    <w:rsid w:val="009C6962"/>
    <w:rsid w:val="009D46C0"/>
    <w:rsid w:val="009E40A2"/>
    <w:rsid w:val="009F4ABC"/>
    <w:rsid w:val="009F5BF3"/>
    <w:rsid w:val="00A12D6A"/>
    <w:rsid w:val="00A30A6F"/>
    <w:rsid w:val="00A35B1F"/>
    <w:rsid w:val="00A45C2D"/>
    <w:rsid w:val="00A66C60"/>
    <w:rsid w:val="00A911A0"/>
    <w:rsid w:val="00AA05E0"/>
    <w:rsid w:val="00AA0AC0"/>
    <w:rsid w:val="00AA5902"/>
    <w:rsid w:val="00AB6EAF"/>
    <w:rsid w:val="00AC0EDD"/>
    <w:rsid w:val="00AE6DF8"/>
    <w:rsid w:val="00AF6857"/>
    <w:rsid w:val="00AF6EEA"/>
    <w:rsid w:val="00B05196"/>
    <w:rsid w:val="00B23FFD"/>
    <w:rsid w:val="00B318D9"/>
    <w:rsid w:val="00B437BE"/>
    <w:rsid w:val="00B4764B"/>
    <w:rsid w:val="00B825A5"/>
    <w:rsid w:val="00BC29C0"/>
    <w:rsid w:val="00BE488F"/>
    <w:rsid w:val="00BE7933"/>
    <w:rsid w:val="00BF4D39"/>
    <w:rsid w:val="00C03521"/>
    <w:rsid w:val="00C22994"/>
    <w:rsid w:val="00C31733"/>
    <w:rsid w:val="00C425BF"/>
    <w:rsid w:val="00C44C09"/>
    <w:rsid w:val="00C535A1"/>
    <w:rsid w:val="00C55C8E"/>
    <w:rsid w:val="00C67CB2"/>
    <w:rsid w:val="00C84C06"/>
    <w:rsid w:val="00C91B29"/>
    <w:rsid w:val="00C94B69"/>
    <w:rsid w:val="00C9724C"/>
    <w:rsid w:val="00CC52C9"/>
    <w:rsid w:val="00CD70EF"/>
    <w:rsid w:val="00CE47E7"/>
    <w:rsid w:val="00CE5EA0"/>
    <w:rsid w:val="00D247DE"/>
    <w:rsid w:val="00D252A5"/>
    <w:rsid w:val="00D33952"/>
    <w:rsid w:val="00D44976"/>
    <w:rsid w:val="00D54133"/>
    <w:rsid w:val="00D847EC"/>
    <w:rsid w:val="00D94611"/>
    <w:rsid w:val="00DC3DB5"/>
    <w:rsid w:val="00DD3BB5"/>
    <w:rsid w:val="00DF7F83"/>
    <w:rsid w:val="00E05907"/>
    <w:rsid w:val="00E165BD"/>
    <w:rsid w:val="00E17AA5"/>
    <w:rsid w:val="00E255F2"/>
    <w:rsid w:val="00E26F22"/>
    <w:rsid w:val="00E32BD7"/>
    <w:rsid w:val="00E62B90"/>
    <w:rsid w:val="00E836A1"/>
    <w:rsid w:val="00E9220E"/>
    <w:rsid w:val="00EA494A"/>
    <w:rsid w:val="00EA66D0"/>
    <w:rsid w:val="00EA717B"/>
    <w:rsid w:val="00EC2BEF"/>
    <w:rsid w:val="00EC48CC"/>
    <w:rsid w:val="00ED52A7"/>
    <w:rsid w:val="00EE6C20"/>
    <w:rsid w:val="00EF1A78"/>
    <w:rsid w:val="00F12EE9"/>
    <w:rsid w:val="00F259B3"/>
    <w:rsid w:val="00F40500"/>
    <w:rsid w:val="00F6093C"/>
    <w:rsid w:val="00F81BAF"/>
    <w:rsid w:val="00F8712C"/>
    <w:rsid w:val="00FA2702"/>
    <w:rsid w:val="00FA486C"/>
    <w:rsid w:val="00FB2C27"/>
    <w:rsid w:val="00FC55A4"/>
    <w:rsid w:val="00FD38EC"/>
    <w:rsid w:val="00FF3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B6AEEA"/>
  <w15:chartTrackingRefBased/>
  <w15:docId w15:val="{6DD1F353-FDBE-4D2F-98F6-F056E29EE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62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1">
    <w:name w:val="Tabela com grade1"/>
    <w:basedOn w:val="Tabelanormal"/>
    <w:next w:val="Tabelacomgrade"/>
    <w:uiPriority w:val="39"/>
    <w:rsid w:val="005516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comentrio">
    <w:name w:val="annotation text"/>
    <w:basedOn w:val="Normal"/>
    <w:link w:val="TextodecomentrioChar"/>
    <w:uiPriority w:val="99"/>
    <w:rsid w:val="0055163F"/>
    <w:pPr>
      <w:spacing w:after="200" w:line="240" w:lineRule="auto"/>
      <w:ind w:firstLine="851"/>
      <w:contextualSpacing/>
      <w:jc w:val="both"/>
    </w:pPr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qFormat/>
    <w:rsid w:val="0055163F"/>
    <w:rPr>
      <w:rFonts w:ascii="Calibri" w:eastAsia="Calibri" w:hAnsi="Calibri" w:cs="Times New Roman"/>
      <w:sz w:val="20"/>
      <w:szCs w:val="20"/>
      <w:lang w:val="x-none" w:eastAsia="x-none"/>
    </w:rPr>
  </w:style>
  <w:style w:type="character" w:styleId="Refdecomentrio">
    <w:name w:val="annotation reference"/>
    <w:uiPriority w:val="99"/>
    <w:semiHidden/>
    <w:qFormat/>
    <w:rsid w:val="0055163F"/>
    <w:rPr>
      <w:rFonts w:cs="Times New Roman"/>
      <w:sz w:val="16"/>
      <w:szCs w:val="16"/>
    </w:rPr>
  </w:style>
  <w:style w:type="table" w:styleId="Tabelacomgrade">
    <w:name w:val="Table Grid"/>
    <w:basedOn w:val="Tabelanormal"/>
    <w:uiPriority w:val="39"/>
    <w:rsid w:val="005516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2">
    <w:name w:val="Tabela com grade2"/>
    <w:basedOn w:val="Tabelanormal"/>
    <w:next w:val="Tabelacomgrade"/>
    <w:uiPriority w:val="39"/>
    <w:rsid w:val="008144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21">
    <w:name w:val="Tabela com grade21"/>
    <w:basedOn w:val="Tabelanormal"/>
    <w:next w:val="Tabelacomgrade"/>
    <w:uiPriority w:val="39"/>
    <w:rsid w:val="009B05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6">
    <w:name w:val="Tabela com grade6"/>
    <w:basedOn w:val="Tabelanormal"/>
    <w:next w:val="Tabelacomgrade"/>
    <w:uiPriority w:val="39"/>
    <w:rsid w:val="009C54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rsid w:val="00B825A5"/>
    <w:pPr>
      <w:spacing w:after="200" w:line="276" w:lineRule="auto"/>
      <w:ind w:left="720" w:firstLine="851"/>
      <w:contextualSpacing/>
      <w:jc w:val="both"/>
    </w:pPr>
    <w:rPr>
      <w:rFonts w:ascii="Calibri" w:eastAsia="Calibri" w:hAnsi="Calibri" w:cs="Times New Roman"/>
      <w:sz w:val="24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9220E"/>
    <w:pPr>
      <w:spacing w:after="160"/>
      <w:ind w:firstLine="0"/>
      <w:contextualSpacing w:val="0"/>
      <w:jc w:val="left"/>
    </w:pPr>
    <w:rPr>
      <w:rFonts w:asciiTheme="minorHAnsi" w:eastAsiaTheme="minorHAnsi" w:hAnsiTheme="minorHAnsi" w:cstheme="minorBidi"/>
      <w:b/>
      <w:bCs/>
      <w:lang w:val="pt-BR"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9220E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Legenda">
    <w:name w:val="caption"/>
    <w:basedOn w:val="Normal"/>
    <w:next w:val="Normal"/>
    <w:autoRedefine/>
    <w:uiPriority w:val="35"/>
    <w:unhideWhenUsed/>
    <w:qFormat/>
    <w:rsid w:val="00EC48CC"/>
    <w:pPr>
      <w:spacing w:after="200" w:line="240" w:lineRule="auto"/>
      <w:ind w:right="-285"/>
      <w:contextualSpacing/>
      <w:jc w:val="both"/>
    </w:pPr>
    <w:rPr>
      <w:rFonts w:ascii="Times New Roman" w:eastAsia="Calibri" w:hAnsi="Times New Roman" w:cs="Times New Roman"/>
      <w:b/>
      <w:bCs/>
      <w:color w:val="000000" w:themeColor="text1"/>
      <w:sz w:val="24"/>
      <w:szCs w:val="20"/>
      <w:lang w:val="en-US"/>
    </w:rPr>
  </w:style>
  <w:style w:type="paragraph" w:styleId="Reviso">
    <w:name w:val="Revision"/>
    <w:hidden/>
    <w:uiPriority w:val="99"/>
    <w:semiHidden/>
    <w:rsid w:val="002B4DBD"/>
    <w:pPr>
      <w:spacing w:after="0" w:line="240" w:lineRule="auto"/>
    </w:pPr>
  </w:style>
  <w:style w:type="table" w:styleId="TabelaSimples4">
    <w:name w:val="Plain Table 4"/>
    <w:basedOn w:val="Tabelanormal"/>
    <w:uiPriority w:val="44"/>
    <w:rsid w:val="00B23FF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D2244A-C6CB-4AA9-B940-2A9F4D8B95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7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hara Lima</dc:creator>
  <cp:keywords/>
  <dc:description/>
  <cp:lastModifiedBy>Adhara Lima</cp:lastModifiedBy>
  <cp:revision>2</cp:revision>
  <dcterms:created xsi:type="dcterms:W3CDTF">2023-05-22T17:44:00Z</dcterms:created>
  <dcterms:modified xsi:type="dcterms:W3CDTF">2023-05-22T17:44:00Z</dcterms:modified>
</cp:coreProperties>
</file>